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DC7FD8" w14:textId="77777777" w:rsidR="00176923" w:rsidRPr="00541908" w:rsidRDefault="00176923" w:rsidP="00176923">
      <w:pPr>
        <w:spacing w:line="480" w:lineRule="auto"/>
        <w:rPr>
          <w:rFonts w:ascii="Arial" w:hAnsi="Arial" w:cs="Arial"/>
        </w:rPr>
      </w:pPr>
      <w:r w:rsidRPr="007C0FF9">
        <w:rPr>
          <w:rFonts w:ascii="Arial" w:hAnsi="Arial" w:cs="Arial"/>
          <w:b/>
        </w:rPr>
        <w:t>Supplementary Figure</w:t>
      </w:r>
      <w:r>
        <w:rPr>
          <w:rFonts w:ascii="Arial" w:hAnsi="Arial" w:cs="Arial"/>
          <w:b/>
        </w:rPr>
        <w:t xml:space="preserve"> 1: (colour should be used in print)</w:t>
      </w:r>
    </w:p>
    <w:p w14:paraId="182145CE" w14:textId="77777777" w:rsidR="00176923" w:rsidRPr="007C0FF9" w:rsidRDefault="00176923" w:rsidP="00176923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34EC45C2" wp14:editId="673CE962">
            <wp:extent cx="3902710" cy="237045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creenshot 2019-02-14 at 18.05.05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2710" cy="237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C0FF9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D24080" wp14:editId="6B01378E">
                <wp:simplePos x="0" y="0"/>
                <wp:positionH relativeFrom="column">
                  <wp:posOffset>436880</wp:posOffset>
                </wp:positionH>
                <wp:positionV relativeFrom="paragraph">
                  <wp:posOffset>1621790</wp:posOffset>
                </wp:positionV>
                <wp:extent cx="292100" cy="129540"/>
                <wp:effectExtent l="12700" t="12700" r="25400" b="10160"/>
                <wp:wrapNone/>
                <wp:docPr id="2" name="Tri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129540"/>
                        </a:xfrm>
                        <a:prstGeom prst="triangl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D71287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Triangle 2" o:spid="_x0000_s1026" type="#_x0000_t5" style="position:absolute;margin-left:34.4pt;margin-top:127.7pt;width:23pt;height:10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" fillcolor="white [3212]" strokecolor="white [3212]" strokeweight="1pt"/>
            </w:pict>
          </mc:Fallback>
        </mc:AlternateContent>
      </w:r>
      <w:r w:rsidRPr="007C0FF9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BD2040" wp14:editId="7A8AECD2">
                <wp:simplePos x="0" y="0"/>
                <wp:positionH relativeFrom="column">
                  <wp:posOffset>436880</wp:posOffset>
                </wp:positionH>
                <wp:positionV relativeFrom="paragraph">
                  <wp:posOffset>1621790</wp:posOffset>
                </wp:positionV>
                <wp:extent cx="292100" cy="129540"/>
                <wp:effectExtent l="12700" t="12700" r="25400" b="10160"/>
                <wp:wrapNone/>
                <wp:docPr id="3" name="Tri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129540"/>
                        </a:xfrm>
                        <a:prstGeom prst="triangl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CF05B" id="Triangle 3" o:spid="_x0000_s1026" type="#_x0000_t5" style="position:absolute;margin-left:34.4pt;margin-top:127.7pt;width:23pt;height:10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" fillcolor="white [3212]" strokecolor="white [3212]" strokeweight="1pt"/>
            </w:pict>
          </mc:Fallback>
        </mc:AlternateContent>
      </w:r>
      <w:r w:rsidRPr="007C0FF9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AC2F9F" wp14:editId="6EABC000">
                <wp:simplePos x="0" y="0"/>
                <wp:positionH relativeFrom="column">
                  <wp:posOffset>502920</wp:posOffset>
                </wp:positionH>
                <wp:positionV relativeFrom="paragraph">
                  <wp:posOffset>1637030</wp:posOffset>
                </wp:positionV>
                <wp:extent cx="292100" cy="129540"/>
                <wp:effectExtent l="12700" t="12700" r="25400" b="10160"/>
                <wp:wrapNone/>
                <wp:docPr id="9" name="Tri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129540"/>
                        </a:xfrm>
                        <a:prstGeom prst="triangl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95676" id="Triangle 9" o:spid="_x0000_s1026" type="#_x0000_t5" style="position:absolute;margin-left:39.6pt;margin-top:128.9pt;width:23pt;height:10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" fillcolor="white [3212]" strokecolor="white [3212]" strokeweight="1pt"/>
            </w:pict>
          </mc:Fallback>
        </mc:AlternateContent>
      </w:r>
      <w:r w:rsidRPr="007C0FF9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F1A6A7" wp14:editId="4A9328D0">
                <wp:simplePos x="0" y="0"/>
                <wp:positionH relativeFrom="column">
                  <wp:posOffset>761637</wp:posOffset>
                </wp:positionH>
                <wp:positionV relativeFrom="paragraph">
                  <wp:posOffset>1860913</wp:posOffset>
                </wp:positionV>
                <wp:extent cx="148046" cy="78377"/>
                <wp:effectExtent l="0" t="0" r="17145" b="1079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046" cy="783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016421" id="Rectangle 7" o:spid="_x0000_s1026" style="position:absolute;margin-left:59.95pt;margin-top:146.55pt;width:11.65pt;height:6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" fillcolor="white [3212]" strokecolor="white [3212]" strokeweight="1pt"/>
            </w:pict>
          </mc:Fallback>
        </mc:AlternateContent>
      </w:r>
      <w:r w:rsidRPr="007C0FF9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918CBB" wp14:editId="0CD09B42">
                <wp:simplePos x="0" y="0"/>
                <wp:positionH relativeFrom="column">
                  <wp:posOffset>3456940</wp:posOffset>
                </wp:positionH>
                <wp:positionV relativeFrom="paragraph">
                  <wp:posOffset>1864632</wp:posOffset>
                </wp:positionV>
                <wp:extent cx="148046" cy="78377"/>
                <wp:effectExtent l="0" t="0" r="17145" b="1079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046" cy="7837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7E727E" id="Rectangle 4" o:spid="_x0000_s1026" style="position:absolute;margin-left:272.2pt;margin-top:146.8pt;width:11.65pt;height:6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" fillcolor="white [3212]" strokecolor="white [3212]" strokeweight="1pt"/>
            </w:pict>
          </mc:Fallback>
        </mc:AlternateContent>
      </w:r>
    </w:p>
    <w:p w14:paraId="4F7FBC7D" w14:textId="77777777" w:rsidR="00176923" w:rsidRDefault="00176923" w:rsidP="00176923">
      <w:pPr>
        <w:pStyle w:val="Caption"/>
        <w:spacing w:line="360" w:lineRule="auto"/>
        <w:rPr>
          <w:rFonts w:ascii="Arial" w:hAnsi="Arial" w:cs="Arial"/>
          <w:i w:val="0"/>
          <w:color w:val="auto"/>
          <w:sz w:val="22"/>
          <w:szCs w:val="22"/>
        </w:rPr>
      </w:pPr>
      <w:bookmarkStart w:id="0" w:name="_Toc520554258"/>
      <w:bookmarkStart w:id="1" w:name="_Toc524541797"/>
      <w:r w:rsidRPr="00AB7788">
        <w:rPr>
          <w:rFonts w:ascii="Arial" w:hAnsi="Arial" w:cs="Arial"/>
          <w:b/>
          <w:i w:val="0"/>
          <w:color w:val="auto"/>
          <w:sz w:val="22"/>
          <w:szCs w:val="22"/>
        </w:rPr>
        <w:t xml:space="preserve">Figure </w:t>
      </w:r>
      <w:r w:rsidRPr="00AB7788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AB7788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SEQ Figure \* ARABIC </w:instrText>
      </w:r>
      <w:r w:rsidRPr="00AB7788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Pr="00AB7788">
        <w:rPr>
          <w:rFonts w:ascii="Arial" w:hAnsi="Arial" w:cs="Arial"/>
          <w:b/>
          <w:i w:val="0"/>
          <w:noProof/>
          <w:color w:val="auto"/>
          <w:sz w:val="22"/>
          <w:szCs w:val="22"/>
        </w:rPr>
        <w:t>1</w:t>
      </w:r>
      <w:r w:rsidRPr="00AB7788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AB7788">
        <w:rPr>
          <w:rFonts w:ascii="Arial" w:hAnsi="Arial" w:cs="Arial"/>
          <w:b/>
          <w:i w:val="0"/>
          <w:color w:val="auto"/>
          <w:sz w:val="22"/>
          <w:szCs w:val="22"/>
        </w:rPr>
        <w:t xml:space="preserve">: </w:t>
      </w:r>
      <w:r w:rsidRPr="00AB7788">
        <w:rPr>
          <w:rFonts w:ascii="Arial" w:hAnsi="Arial" w:cs="Arial"/>
          <w:i w:val="0"/>
          <w:color w:val="auto"/>
          <w:sz w:val="22"/>
          <w:szCs w:val="22"/>
        </w:rPr>
        <w:t>Classification criteria used to determine participant groups.</w:t>
      </w:r>
      <w:bookmarkEnd w:id="0"/>
      <w:bookmarkEnd w:id="1"/>
      <w:r w:rsidRPr="00AB7788">
        <w:rPr>
          <w:rFonts w:ascii="Arial" w:hAnsi="Arial" w:cs="Arial"/>
          <w:color w:val="auto"/>
          <w:sz w:val="22"/>
          <w:szCs w:val="22"/>
        </w:rPr>
        <w:t xml:space="preserve"> </w:t>
      </w:r>
    </w:p>
    <w:p w14:paraId="726EDA47" w14:textId="77777777" w:rsidR="00176923" w:rsidRPr="00AD7066" w:rsidRDefault="00176923" w:rsidP="00176923">
      <w:pPr>
        <w:spacing w:line="360" w:lineRule="auto"/>
        <w:rPr>
          <w:rFonts w:ascii="Arial" w:hAnsi="Arial" w:cs="Arial"/>
        </w:rPr>
      </w:pPr>
      <w:bookmarkStart w:id="2" w:name="_GoBack"/>
      <w:bookmarkEnd w:id="2"/>
      <w:r w:rsidRPr="00176923">
        <w:rPr>
          <w:rFonts w:ascii="Arial" w:hAnsi="Arial" w:cs="Arial"/>
          <w:b/>
        </w:rPr>
        <w:t xml:space="preserve">Abbreviations: </w:t>
      </w:r>
      <w:r w:rsidRPr="00176923">
        <w:rPr>
          <w:rFonts w:ascii="Arial" w:hAnsi="Arial" w:cs="Arial"/>
        </w:rPr>
        <w:t>CDR, Clinical Dementia Rating scale; SCD, subjective cognitive decline; ACE, Addenbrooke’s Cognitive Examination Third Edition; MCI, mild cognitive impairment.</w:t>
      </w:r>
    </w:p>
    <w:p w14:paraId="21B8D1F4" w14:textId="77777777" w:rsidR="00176923" w:rsidRPr="00AB7788" w:rsidRDefault="00176923" w:rsidP="00176923">
      <w:pPr>
        <w:spacing w:line="480" w:lineRule="auto"/>
        <w:rPr>
          <w:rFonts w:ascii="Arial" w:hAnsi="Arial" w:cs="Arial"/>
          <w:b/>
        </w:rPr>
      </w:pPr>
    </w:p>
    <w:p w14:paraId="4A5B305E" w14:textId="77777777" w:rsidR="00176923" w:rsidRPr="00AB7788" w:rsidRDefault="00176923" w:rsidP="00176923">
      <w:pPr>
        <w:spacing w:line="480" w:lineRule="auto"/>
        <w:rPr>
          <w:rFonts w:ascii="Arial" w:hAnsi="Arial" w:cs="Arial"/>
          <w:b/>
        </w:rPr>
      </w:pPr>
      <w:r w:rsidRPr="00AB7788">
        <w:rPr>
          <w:rFonts w:ascii="Arial" w:hAnsi="Arial" w:cs="Arial"/>
          <w:b/>
        </w:rPr>
        <w:t>Supplementary Table 1:</w:t>
      </w:r>
    </w:p>
    <w:tbl>
      <w:tblPr>
        <w:tblStyle w:val="TableGrid"/>
        <w:tblW w:w="6099" w:type="dxa"/>
        <w:tblLook w:val="04A0" w:firstRow="1" w:lastRow="0" w:firstColumn="1" w:lastColumn="0" w:noHBand="0" w:noVBand="1"/>
      </w:tblPr>
      <w:tblGrid>
        <w:gridCol w:w="4815"/>
        <w:gridCol w:w="1284"/>
      </w:tblGrid>
      <w:tr w:rsidR="00176923" w:rsidRPr="00AB7788" w14:paraId="4B137F28" w14:textId="77777777" w:rsidTr="00EF6E77">
        <w:trPr>
          <w:trHeight w:val="382"/>
        </w:trPr>
        <w:tc>
          <w:tcPr>
            <w:tcW w:w="4815" w:type="dxa"/>
          </w:tcPr>
          <w:p w14:paraId="275B5EDE" w14:textId="77777777" w:rsidR="00176923" w:rsidRPr="00AB7788" w:rsidRDefault="00176923" w:rsidP="00EF6E77">
            <w:pPr>
              <w:spacing w:line="360" w:lineRule="auto"/>
              <w:rPr>
                <w:rFonts w:ascii="Arial" w:hAnsi="Arial" w:cs="Arial"/>
                <w:b/>
              </w:rPr>
            </w:pPr>
            <w:r w:rsidRPr="00AB7788">
              <w:rPr>
                <w:rFonts w:ascii="Arial" w:hAnsi="Arial" w:cs="Arial"/>
                <w:b/>
              </w:rPr>
              <w:t xml:space="preserve">Questions </w:t>
            </w:r>
          </w:p>
        </w:tc>
        <w:tc>
          <w:tcPr>
            <w:tcW w:w="1284" w:type="dxa"/>
            <w:vAlign w:val="center"/>
          </w:tcPr>
          <w:p w14:paraId="77532085" w14:textId="77777777" w:rsidR="00176923" w:rsidRPr="00AB7788" w:rsidRDefault="00176923" w:rsidP="00EF6E77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AB7788">
              <w:rPr>
                <w:rFonts w:ascii="Arial" w:hAnsi="Arial" w:cs="Arial"/>
                <w:b/>
              </w:rPr>
              <w:t>Yes / No</w:t>
            </w:r>
          </w:p>
        </w:tc>
      </w:tr>
      <w:tr w:rsidR="00176923" w:rsidRPr="00AB7788" w14:paraId="00F6866B" w14:textId="77777777" w:rsidTr="00EF6E77">
        <w:trPr>
          <w:trHeight w:val="345"/>
        </w:trPr>
        <w:tc>
          <w:tcPr>
            <w:tcW w:w="4815" w:type="dxa"/>
          </w:tcPr>
          <w:p w14:paraId="460210A6" w14:textId="77777777" w:rsidR="00176923" w:rsidRPr="00AB7788" w:rsidRDefault="00176923" w:rsidP="00EF6E77">
            <w:pPr>
              <w:spacing w:line="360" w:lineRule="auto"/>
              <w:rPr>
                <w:rFonts w:ascii="Arial" w:hAnsi="Arial" w:cs="Arial"/>
              </w:rPr>
            </w:pPr>
            <w:r w:rsidRPr="00AB7788">
              <w:rPr>
                <w:rFonts w:ascii="Arial" w:hAnsi="Arial" w:cs="Arial"/>
              </w:rPr>
              <w:t>Are you concerned about your memory?</w:t>
            </w:r>
          </w:p>
        </w:tc>
        <w:tc>
          <w:tcPr>
            <w:tcW w:w="1284" w:type="dxa"/>
            <w:vAlign w:val="center"/>
          </w:tcPr>
          <w:p w14:paraId="58459874" w14:textId="77777777" w:rsidR="00176923" w:rsidRPr="00AB7788" w:rsidRDefault="00176923" w:rsidP="00EF6E7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B7788">
              <w:rPr>
                <w:rFonts w:ascii="Arial" w:hAnsi="Arial" w:cs="Arial"/>
              </w:rPr>
              <w:t>Y/N</w:t>
            </w:r>
          </w:p>
        </w:tc>
      </w:tr>
      <w:tr w:rsidR="00176923" w:rsidRPr="00AB7788" w14:paraId="6CCFB4E2" w14:textId="77777777" w:rsidTr="00EF6E77">
        <w:trPr>
          <w:trHeight w:val="384"/>
        </w:trPr>
        <w:tc>
          <w:tcPr>
            <w:tcW w:w="4815" w:type="dxa"/>
          </w:tcPr>
          <w:p w14:paraId="0C8F560B" w14:textId="77777777" w:rsidR="00176923" w:rsidRPr="00AB7788" w:rsidRDefault="00176923" w:rsidP="00EF6E77">
            <w:pPr>
              <w:spacing w:line="360" w:lineRule="auto"/>
              <w:rPr>
                <w:rFonts w:ascii="Arial" w:hAnsi="Arial" w:cs="Arial"/>
              </w:rPr>
            </w:pPr>
            <w:r w:rsidRPr="00AB7788">
              <w:rPr>
                <w:rFonts w:ascii="Arial" w:hAnsi="Arial" w:cs="Arial"/>
              </w:rPr>
              <w:t>Do you think that your memory is worse than 5 years ago?</w:t>
            </w:r>
          </w:p>
        </w:tc>
        <w:tc>
          <w:tcPr>
            <w:tcW w:w="1284" w:type="dxa"/>
            <w:vAlign w:val="center"/>
          </w:tcPr>
          <w:p w14:paraId="71E4AD0D" w14:textId="77777777" w:rsidR="00176923" w:rsidRPr="00AB7788" w:rsidRDefault="00176923" w:rsidP="00EF6E77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B7788">
              <w:rPr>
                <w:rFonts w:ascii="Arial" w:hAnsi="Arial" w:cs="Arial"/>
              </w:rPr>
              <w:t>Y/N</w:t>
            </w:r>
          </w:p>
        </w:tc>
      </w:tr>
      <w:tr w:rsidR="00176923" w:rsidRPr="00AB7788" w14:paraId="7EE01DC4" w14:textId="77777777" w:rsidTr="00EF6E77">
        <w:trPr>
          <w:trHeight w:val="384"/>
        </w:trPr>
        <w:tc>
          <w:tcPr>
            <w:tcW w:w="4815" w:type="dxa"/>
          </w:tcPr>
          <w:p w14:paraId="775B2C92" w14:textId="77777777" w:rsidR="00176923" w:rsidRPr="00AB7788" w:rsidRDefault="00176923" w:rsidP="00EF6E77">
            <w:pPr>
              <w:spacing w:line="360" w:lineRule="auto"/>
              <w:rPr>
                <w:rFonts w:ascii="Arial" w:hAnsi="Arial" w:cs="Arial"/>
              </w:rPr>
            </w:pPr>
            <w:r w:rsidRPr="00AB7788">
              <w:rPr>
                <w:rFonts w:ascii="Arial" w:hAnsi="Arial" w:cs="Arial"/>
              </w:rPr>
              <w:t>Do you think that your memory is poorer than that of other people of a similar age?</w:t>
            </w:r>
          </w:p>
        </w:tc>
        <w:tc>
          <w:tcPr>
            <w:tcW w:w="1284" w:type="dxa"/>
            <w:vAlign w:val="center"/>
          </w:tcPr>
          <w:p w14:paraId="7FC9E195" w14:textId="77777777" w:rsidR="00176923" w:rsidRPr="00AB7788" w:rsidRDefault="00176923" w:rsidP="00EF6E77">
            <w:pPr>
              <w:keepNext/>
              <w:spacing w:line="360" w:lineRule="auto"/>
              <w:jc w:val="center"/>
              <w:rPr>
                <w:rFonts w:ascii="Arial" w:hAnsi="Arial" w:cs="Arial"/>
              </w:rPr>
            </w:pPr>
            <w:r w:rsidRPr="00AB7788">
              <w:rPr>
                <w:rFonts w:ascii="Arial" w:hAnsi="Arial" w:cs="Arial"/>
              </w:rPr>
              <w:t>Y/N</w:t>
            </w:r>
          </w:p>
        </w:tc>
      </w:tr>
    </w:tbl>
    <w:p w14:paraId="76E2E628" w14:textId="77777777" w:rsidR="00176923" w:rsidRPr="00AB7788" w:rsidRDefault="00176923" w:rsidP="00176923">
      <w:pPr>
        <w:pStyle w:val="Caption"/>
        <w:spacing w:line="360" w:lineRule="auto"/>
        <w:rPr>
          <w:rFonts w:ascii="Arial" w:hAnsi="Arial" w:cs="Arial"/>
          <w:b/>
          <w:i w:val="0"/>
          <w:color w:val="auto"/>
          <w:sz w:val="22"/>
          <w:szCs w:val="22"/>
        </w:rPr>
      </w:pPr>
      <w:bookmarkStart w:id="3" w:name="_Toc524891518"/>
    </w:p>
    <w:p w14:paraId="05E0CD46" w14:textId="03B3A4CA" w:rsidR="00187557" w:rsidRPr="00176923" w:rsidRDefault="00176923" w:rsidP="00176923">
      <w:pPr>
        <w:pStyle w:val="Caption"/>
        <w:spacing w:line="360" w:lineRule="auto"/>
        <w:rPr>
          <w:rFonts w:ascii="Arial" w:hAnsi="Arial" w:cs="Arial"/>
          <w:i w:val="0"/>
          <w:color w:val="auto"/>
          <w:sz w:val="22"/>
          <w:szCs w:val="22"/>
        </w:rPr>
      </w:pPr>
      <w:r w:rsidRPr="00AB7788">
        <w:rPr>
          <w:rFonts w:ascii="Arial" w:hAnsi="Arial" w:cs="Arial"/>
          <w:b/>
          <w:i w:val="0"/>
          <w:color w:val="auto"/>
          <w:sz w:val="22"/>
          <w:szCs w:val="22"/>
        </w:rPr>
        <w:t xml:space="preserve">Table </w:t>
      </w:r>
      <w:r w:rsidRPr="00AB7788">
        <w:rPr>
          <w:rFonts w:ascii="Arial" w:hAnsi="Arial" w:cs="Arial"/>
          <w:b/>
          <w:i w:val="0"/>
          <w:color w:val="auto"/>
          <w:sz w:val="22"/>
          <w:szCs w:val="22"/>
        </w:rPr>
        <w:fldChar w:fldCharType="begin"/>
      </w:r>
      <w:r w:rsidRPr="00AB7788">
        <w:rPr>
          <w:rFonts w:ascii="Arial" w:hAnsi="Arial" w:cs="Arial"/>
          <w:b/>
          <w:i w:val="0"/>
          <w:color w:val="auto"/>
          <w:sz w:val="22"/>
          <w:szCs w:val="22"/>
        </w:rPr>
        <w:instrText xml:space="preserve"> SEQ Table \* ARABIC </w:instrText>
      </w:r>
      <w:r w:rsidRPr="00AB7788">
        <w:rPr>
          <w:rFonts w:ascii="Arial" w:hAnsi="Arial" w:cs="Arial"/>
          <w:b/>
          <w:i w:val="0"/>
          <w:color w:val="auto"/>
          <w:sz w:val="22"/>
          <w:szCs w:val="22"/>
        </w:rPr>
        <w:fldChar w:fldCharType="separate"/>
      </w:r>
      <w:r w:rsidRPr="00AB7788">
        <w:rPr>
          <w:rFonts w:ascii="Arial" w:hAnsi="Arial" w:cs="Arial"/>
          <w:b/>
          <w:i w:val="0"/>
          <w:noProof/>
          <w:color w:val="auto"/>
          <w:sz w:val="22"/>
          <w:szCs w:val="22"/>
        </w:rPr>
        <w:t>1</w:t>
      </w:r>
      <w:r w:rsidRPr="00AB7788">
        <w:rPr>
          <w:rFonts w:ascii="Arial" w:hAnsi="Arial" w:cs="Arial"/>
          <w:b/>
          <w:i w:val="0"/>
          <w:color w:val="auto"/>
          <w:sz w:val="22"/>
          <w:szCs w:val="22"/>
        </w:rPr>
        <w:fldChar w:fldCharType="end"/>
      </w:r>
      <w:r w:rsidRPr="00AB7788">
        <w:rPr>
          <w:rFonts w:ascii="Arial" w:hAnsi="Arial" w:cs="Arial"/>
          <w:b/>
          <w:i w:val="0"/>
          <w:color w:val="auto"/>
          <w:sz w:val="22"/>
          <w:szCs w:val="22"/>
        </w:rPr>
        <w:t xml:space="preserve">: </w:t>
      </w:r>
      <w:r w:rsidRPr="00AB7788">
        <w:rPr>
          <w:rFonts w:ascii="Arial" w:hAnsi="Arial" w:cs="Arial"/>
          <w:i w:val="0"/>
          <w:color w:val="auto"/>
          <w:sz w:val="22"/>
          <w:szCs w:val="22"/>
        </w:rPr>
        <w:t>Classification criteria used to determine whether participants will be placed in the SCD group.</w:t>
      </w:r>
      <w:bookmarkEnd w:id="3"/>
      <w:r w:rsidRPr="00AB7788">
        <w:rPr>
          <w:rFonts w:ascii="Arial" w:hAnsi="Arial" w:cs="Arial"/>
          <w:i w:val="0"/>
          <w:color w:val="auto"/>
          <w:sz w:val="22"/>
          <w:szCs w:val="22"/>
        </w:rPr>
        <w:t xml:space="preserve"> Participants answering “Yes” to 2 or more of the questions were classified as SCD.</w:t>
      </w:r>
    </w:p>
    <w:sectPr w:rsidR="00187557" w:rsidRPr="00176923" w:rsidSect="002766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295"/>
    <w:rsid w:val="00000B71"/>
    <w:rsid w:val="000137D6"/>
    <w:rsid w:val="000341F5"/>
    <w:rsid w:val="00053FF9"/>
    <w:rsid w:val="000562AA"/>
    <w:rsid w:val="00061690"/>
    <w:rsid w:val="00062EE1"/>
    <w:rsid w:val="000767D1"/>
    <w:rsid w:val="00086C61"/>
    <w:rsid w:val="000A0761"/>
    <w:rsid w:val="000A1C04"/>
    <w:rsid w:val="000A4B13"/>
    <w:rsid w:val="000A59A4"/>
    <w:rsid w:val="000B6902"/>
    <w:rsid w:val="000D4BF4"/>
    <w:rsid w:val="00117F91"/>
    <w:rsid w:val="00122E21"/>
    <w:rsid w:val="00124D03"/>
    <w:rsid w:val="00125F6E"/>
    <w:rsid w:val="00143357"/>
    <w:rsid w:val="00145400"/>
    <w:rsid w:val="001631ED"/>
    <w:rsid w:val="00170990"/>
    <w:rsid w:val="00174EDB"/>
    <w:rsid w:val="00176923"/>
    <w:rsid w:val="00187557"/>
    <w:rsid w:val="001A02F6"/>
    <w:rsid w:val="001A07A5"/>
    <w:rsid w:val="001B30EF"/>
    <w:rsid w:val="001C18F3"/>
    <w:rsid w:val="001C32F0"/>
    <w:rsid w:val="001E0AFE"/>
    <w:rsid w:val="001E2871"/>
    <w:rsid w:val="001E36FF"/>
    <w:rsid w:val="001F1C5C"/>
    <w:rsid w:val="00204922"/>
    <w:rsid w:val="0022204B"/>
    <w:rsid w:val="00237DF1"/>
    <w:rsid w:val="002509B7"/>
    <w:rsid w:val="0027669F"/>
    <w:rsid w:val="00276844"/>
    <w:rsid w:val="00292725"/>
    <w:rsid w:val="002A0C07"/>
    <w:rsid w:val="002B7F84"/>
    <w:rsid w:val="002C34B9"/>
    <w:rsid w:val="002E631A"/>
    <w:rsid w:val="002F1610"/>
    <w:rsid w:val="002F5585"/>
    <w:rsid w:val="00311D58"/>
    <w:rsid w:val="00322E10"/>
    <w:rsid w:val="00350AD7"/>
    <w:rsid w:val="00355F9B"/>
    <w:rsid w:val="00365319"/>
    <w:rsid w:val="00396E52"/>
    <w:rsid w:val="003C33F3"/>
    <w:rsid w:val="00434EDF"/>
    <w:rsid w:val="00453DCE"/>
    <w:rsid w:val="0045791A"/>
    <w:rsid w:val="0046381C"/>
    <w:rsid w:val="00471413"/>
    <w:rsid w:val="004750D4"/>
    <w:rsid w:val="00477F6E"/>
    <w:rsid w:val="00495626"/>
    <w:rsid w:val="00497B40"/>
    <w:rsid w:val="004D5032"/>
    <w:rsid w:val="004E2D63"/>
    <w:rsid w:val="004E6B91"/>
    <w:rsid w:val="004F0766"/>
    <w:rsid w:val="004F58EA"/>
    <w:rsid w:val="005007C4"/>
    <w:rsid w:val="0050204D"/>
    <w:rsid w:val="005330A0"/>
    <w:rsid w:val="00536457"/>
    <w:rsid w:val="00555213"/>
    <w:rsid w:val="00555FBC"/>
    <w:rsid w:val="005724F1"/>
    <w:rsid w:val="005A5BB3"/>
    <w:rsid w:val="005A60BA"/>
    <w:rsid w:val="005C5BB0"/>
    <w:rsid w:val="005F0653"/>
    <w:rsid w:val="005F349C"/>
    <w:rsid w:val="005F7782"/>
    <w:rsid w:val="00606F9B"/>
    <w:rsid w:val="00642C51"/>
    <w:rsid w:val="00646C26"/>
    <w:rsid w:val="00654229"/>
    <w:rsid w:val="00664A56"/>
    <w:rsid w:val="006708BD"/>
    <w:rsid w:val="00675B81"/>
    <w:rsid w:val="006C4A13"/>
    <w:rsid w:val="006D1107"/>
    <w:rsid w:val="006D2587"/>
    <w:rsid w:val="006D2A29"/>
    <w:rsid w:val="006D40C0"/>
    <w:rsid w:val="006E4C4B"/>
    <w:rsid w:val="006E60E7"/>
    <w:rsid w:val="00711A58"/>
    <w:rsid w:val="00721284"/>
    <w:rsid w:val="00763DA0"/>
    <w:rsid w:val="0076527A"/>
    <w:rsid w:val="00770ADD"/>
    <w:rsid w:val="007B0863"/>
    <w:rsid w:val="007F1F56"/>
    <w:rsid w:val="00817FB0"/>
    <w:rsid w:val="00824720"/>
    <w:rsid w:val="00825CCF"/>
    <w:rsid w:val="00827E26"/>
    <w:rsid w:val="00853C52"/>
    <w:rsid w:val="008612B5"/>
    <w:rsid w:val="008C62F6"/>
    <w:rsid w:val="008F5CB6"/>
    <w:rsid w:val="00903E08"/>
    <w:rsid w:val="009051C5"/>
    <w:rsid w:val="00920DA4"/>
    <w:rsid w:val="00931512"/>
    <w:rsid w:val="00932678"/>
    <w:rsid w:val="009336A2"/>
    <w:rsid w:val="00952063"/>
    <w:rsid w:val="00962B97"/>
    <w:rsid w:val="009848F5"/>
    <w:rsid w:val="009A1D96"/>
    <w:rsid w:val="009A429E"/>
    <w:rsid w:val="009A45A8"/>
    <w:rsid w:val="009A68CE"/>
    <w:rsid w:val="009B7893"/>
    <w:rsid w:val="009E4031"/>
    <w:rsid w:val="00A10209"/>
    <w:rsid w:val="00A10A14"/>
    <w:rsid w:val="00A111A3"/>
    <w:rsid w:val="00A1193F"/>
    <w:rsid w:val="00A14C38"/>
    <w:rsid w:val="00A30CDA"/>
    <w:rsid w:val="00A41D58"/>
    <w:rsid w:val="00A7445D"/>
    <w:rsid w:val="00A828EC"/>
    <w:rsid w:val="00AB71DB"/>
    <w:rsid w:val="00AC3B0F"/>
    <w:rsid w:val="00AE7E17"/>
    <w:rsid w:val="00AF5264"/>
    <w:rsid w:val="00B01571"/>
    <w:rsid w:val="00B0277C"/>
    <w:rsid w:val="00B04650"/>
    <w:rsid w:val="00B0700C"/>
    <w:rsid w:val="00B21BB5"/>
    <w:rsid w:val="00B25928"/>
    <w:rsid w:val="00B642D7"/>
    <w:rsid w:val="00B83AE4"/>
    <w:rsid w:val="00B857B2"/>
    <w:rsid w:val="00B9150B"/>
    <w:rsid w:val="00B917A4"/>
    <w:rsid w:val="00B9333E"/>
    <w:rsid w:val="00BE4868"/>
    <w:rsid w:val="00BF59DF"/>
    <w:rsid w:val="00C01A0A"/>
    <w:rsid w:val="00C13EDE"/>
    <w:rsid w:val="00C56959"/>
    <w:rsid w:val="00C70BA1"/>
    <w:rsid w:val="00C75231"/>
    <w:rsid w:val="00C753C5"/>
    <w:rsid w:val="00CD5723"/>
    <w:rsid w:val="00CE1F18"/>
    <w:rsid w:val="00CE2AB0"/>
    <w:rsid w:val="00CE7454"/>
    <w:rsid w:val="00CF00A5"/>
    <w:rsid w:val="00CF0315"/>
    <w:rsid w:val="00D12D4A"/>
    <w:rsid w:val="00D168F0"/>
    <w:rsid w:val="00D271BF"/>
    <w:rsid w:val="00D46A1F"/>
    <w:rsid w:val="00D478FD"/>
    <w:rsid w:val="00D53D24"/>
    <w:rsid w:val="00D572C6"/>
    <w:rsid w:val="00D605FA"/>
    <w:rsid w:val="00D65C5B"/>
    <w:rsid w:val="00D9355C"/>
    <w:rsid w:val="00D952BB"/>
    <w:rsid w:val="00D97FF2"/>
    <w:rsid w:val="00DA31E9"/>
    <w:rsid w:val="00DB3B5D"/>
    <w:rsid w:val="00DB7777"/>
    <w:rsid w:val="00DD7225"/>
    <w:rsid w:val="00DD7EEB"/>
    <w:rsid w:val="00DF7844"/>
    <w:rsid w:val="00E0096A"/>
    <w:rsid w:val="00E317FD"/>
    <w:rsid w:val="00E3658D"/>
    <w:rsid w:val="00E442DD"/>
    <w:rsid w:val="00E6714D"/>
    <w:rsid w:val="00E678DF"/>
    <w:rsid w:val="00E755F8"/>
    <w:rsid w:val="00E86393"/>
    <w:rsid w:val="00E90945"/>
    <w:rsid w:val="00EA3A9A"/>
    <w:rsid w:val="00ED0DDE"/>
    <w:rsid w:val="00F058C7"/>
    <w:rsid w:val="00F17690"/>
    <w:rsid w:val="00F20C16"/>
    <w:rsid w:val="00F44C5B"/>
    <w:rsid w:val="00F6034E"/>
    <w:rsid w:val="00F61C90"/>
    <w:rsid w:val="00F67295"/>
    <w:rsid w:val="00F846DB"/>
    <w:rsid w:val="00FC5618"/>
    <w:rsid w:val="00FD101C"/>
    <w:rsid w:val="00FD5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5C50A"/>
  <w15:chartTrackingRefBased/>
  <w15:docId w15:val="{B9BAD793-AA83-5540-AC15-3E00CF089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692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69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76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N</dc:creator>
  <cp:keywords/>
  <dc:description/>
  <cp:lastModifiedBy>VN</cp:lastModifiedBy>
  <cp:revision>2</cp:revision>
  <dcterms:created xsi:type="dcterms:W3CDTF">2019-12-06T13:25:00Z</dcterms:created>
  <dcterms:modified xsi:type="dcterms:W3CDTF">2019-12-06T13:26:00Z</dcterms:modified>
</cp:coreProperties>
</file>